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40" w:type="dxa"/>
        <w:tblInd w:w="93" w:type="dxa"/>
        <w:tblLook w:val="04A0"/>
      </w:tblPr>
      <w:tblGrid>
        <w:gridCol w:w="1628"/>
        <w:gridCol w:w="1060"/>
        <w:gridCol w:w="1358"/>
        <w:gridCol w:w="1180"/>
        <w:gridCol w:w="1180"/>
        <w:gridCol w:w="1200"/>
        <w:gridCol w:w="1120"/>
      </w:tblGrid>
      <w:tr w:rsidR="00847A25" w:rsidRPr="004C6EAF" w:rsidTr="004E6E9D">
        <w:trPr>
          <w:trHeight w:val="315"/>
        </w:trPr>
        <w:tc>
          <w:tcPr>
            <w:tcW w:w="8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4   AUC of ROC curves between HCC and control in training set set</w:t>
            </w:r>
          </w:p>
        </w:tc>
      </w:tr>
      <w:tr w:rsidR="00847A25" w:rsidRPr="004C6EAF" w:rsidTr="004E6E9D">
        <w:trPr>
          <w:trHeight w:val="300"/>
        </w:trPr>
        <w:tc>
          <w:tcPr>
            <w:tcW w:w="14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847A25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7A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C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847A25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7A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% CI 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847A25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7A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ncitivity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847A25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7A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847A25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7A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 statistic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847A25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847A25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</w:t>
            </w:r>
          </w:p>
        </w:tc>
      </w:tr>
      <w:tr w:rsidR="00847A25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_miR_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7 to 0.7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847A25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1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7 to 0.7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847A25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_miR_433_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8 to 0.6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0.0004</w:t>
            </w:r>
          </w:p>
        </w:tc>
      </w:tr>
      <w:tr w:rsidR="00847A25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28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2 to 0.5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0.2843</w:t>
            </w:r>
          </w:p>
        </w:tc>
      </w:tr>
      <w:tr w:rsidR="00847A25" w:rsidRPr="004C6EAF" w:rsidTr="004E6E9D">
        <w:trPr>
          <w:trHeight w:val="27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9a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9 to 0.6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4</w:t>
            </w:r>
          </w:p>
        </w:tc>
      </w:tr>
      <w:tr w:rsidR="00847A25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2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5 to 0.7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847A25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2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0 to 0.7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847A25" w:rsidRPr="004C6EAF" w:rsidTr="004E6E9D">
        <w:trPr>
          <w:trHeight w:val="315"/>
        </w:trPr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6a-5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4 to 0.7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847A25" w:rsidRPr="004C6EAF" w:rsidTr="004E6E9D">
        <w:trPr>
          <w:trHeight w:val="27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A25" w:rsidRPr="004C6EAF" w:rsidRDefault="00847A25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FD3CAA" w:rsidRDefault="00FD3CAA"/>
    <w:sectPr w:rsidR="00FD3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3CAA" w:rsidRDefault="00FD3CAA" w:rsidP="00847A25">
      <w:r>
        <w:separator/>
      </w:r>
    </w:p>
  </w:endnote>
  <w:endnote w:type="continuationSeparator" w:id="1">
    <w:p w:rsidR="00FD3CAA" w:rsidRDefault="00FD3CAA" w:rsidP="00847A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3CAA" w:rsidRDefault="00FD3CAA" w:rsidP="00847A25">
      <w:r>
        <w:separator/>
      </w:r>
    </w:p>
  </w:footnote>
  <w:footnote w:type="continuationSeparator" w:id="1">
    <w:p w:rsidR="00FD3CAA" w:rsidRDefault="00FD3CAA" w:rsidP="00847A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7A25"/>
    <w:rsid w:val="00847A25"/>
    <w:rsid w:val="00FD3C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A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7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7A2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7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7A2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>deepin</Company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deepin</cp:lastModifiedBy>
  <cp:revision>2</cp:revision>
  <dcterms:created xsi:type="dcterms:W3CDTF">2014-08-07T14:51:00Z</dcterms:created>
  <dcterms:modified xsi:type="dcterms:W3CDTF">2014-08-07T14:52:00Z</dcterms:modified>
</cp:coreProperties>
</file>